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F1E8D" w14:textId="5DB37DBD" w:rsidR="00065981" w:rsidRPr="00065981" w:rsidRDefault="00065981" w:rsidP="00065981">
      <w:pPr>
        <w:spacing w:line="276" w:lineRule="auto"/>
        <w:rPr>
          <w:rFonts w:ascii="Calibri" w:hAnsi="Calibri" w:cs="Calibri"/>
          <w:sz w:val="22"/>
          <w:szCs w:val="22"/>
        </w:rPr>
      </w:pPr>
      <w:r w:rsidRPr="00C83C9E">
        <w:rPr>
          <w:rFonts w:ascii="Calibri" w:hAnsi="Calibri" w:cs="Calibri"/>
          <w:sz w:val="22"/>
          <w:szCs w:val="22"/>
        </w:rPr>
        <w:t>Table S1.</w:t>
      </w:r>
      <w:r w:rsidRPr="00065981">
        <w:rPr>
          <w:rFonts w:ascii="Calibri" w:hAnsi="Calibri" w:cs="Calibri"/>
          <w:sz w:val="22"/>
          <w:szCs w:val="22"/>
        </w:rPr>
        <w:t xml:space="preserve"> </w:t>
      </w:r>
      <w:r w:rsidR="00900C58">
        <w:rPr>
          <w:rFonts w:ascii="Calibri" w:hAnsi="Calibri" w:cs="Calibri"/>
          <w:sz w:val="22"/>
          <w:szCs w:val="22"/>
        </w:rPr>
        <w:t>Participant c</w:t>
      </w:r>
      <w:r w:rsidRPr="00065981">
        <w:rPr>
          <w:rFonts w:ascii="Calibri" w:hAnsi="Calibri" w:cs="Calibri"/>
          <w:sz w:val="22"/>
          <w:szCs w:val="22"/>
        </w:rPr>
        <w:t>haracteristics and adiposity measures</w:t>
      </w:r>
      <w:r w:rsidR="00324BBE">
        <w:rPr>
          <w:rFonts w:ascii="Calibri" w:hAnsi="Calibri" w:cs="Calibri"/>
          <w:sz w:val="22"/>
          <w:szCs w:val="22"/>
        </w:rPr>
        <w:t>, overall and by HIV statu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710"/>
        <w:gridCol w:w="1530"/>
        <w:gridCol w:w="1800"/>
      </w:tblGrid>
      <w:tr w:rsidR="00065981" w:rsidRPr="00C753BD" w14:paraId="6FC6AC44" w14:textId="77777777" w:rsidTr="00900C58">
        <w:trPr>
          <w:trHeight w:val="320"/>
        </w:trPr>
        <w:tc>
          <w:tcPr>
            <w:tcW w:w="3960" w:type="dxa"/>
            <w:tcBorders>
              <w:bottom w:val="nil"/>
            </w:tcBorders>
            <w:noWrap/>
            <w:vAlign w:val="center"/>
          </w:tcPr>
          <w:p w14:paraId="1E93E543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ACEED3E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F703C50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HIV status</w:t>
            </w:r>
          </w:p>
        </w:tc>
      </w:tr>
      <w:tr w:rsidR="00065981" w:rsidRPr="00C753BD" w14:paraId="4F2CF474" w14:textId="77777777" w:rsidTr="00900C58">
        <w:trPr>
          <w:trHeight w:val="320"/>
        </w:trPr>
        <w:tc>
          <w:tcPr>
            <w:tcW w:w="3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B996D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4C9B3A8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Overall </w:t>
            </w:r>
          </w:p>
          <w:p w14:paraId="68FDEB53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(n = 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39D14D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Without HIV </w:t>
            </w:r>
          </w:p>
          <w:p w14:paraId="751F645D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(n = 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5A4B7B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WWH </w:t>
            </w:r>
          </w:p>
          <w:p w14:paraId="330E85BA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(n = 58)</w:t>
            </w:r>
          </w:p>
        </w:tc>
      </w:tr>
      <w:tr w:rsidR="00065981" w:rsidRPr="00C753BD" w14:paraId="4C63AC3D" w14:textId="77777777" w:rsidTr="00900C58">
        <w:trPr>
          <w:trHeight w:val="320"/>
        </w:trPr>
        <w:tc>
          <w:tcPr>
            <w:tcW w:w="3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AAAF5B6" w14:textId="77777777" w:rsidR="00065981" w:rsidRPr="00C753BD" w:rsidRDefault="00065981" w:rsidP="0089792C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C753BD">
              <w:rPr>
                <w:rFonts w:ascii="Calibri" w:hAnsi="Calibri" w:cs="Calibri"/>
                <w:b/>
                <w:bCs/>
              </w:rPr>
              <w:t>Demographics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0C59" w14:textId="32680739" w:rsidR="00065981" w:rsidRPr="00C753BD" w:rsidRDefault="00AA188E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N (%)</w:t>
            </w:r>
          </w:p>
        </w:tc>
      </w:tr>
      <w:tr w:rsidR="00065981" w:rsidRPr="00C753BD" w14:paraId="7C51C1B5" w14:textId="77777777" w:rsidTr="00900C58">
        <w:trPr>
          <w:trHeight w:val="320"/>
        </w:trPr>
        <w:tc>
          <w:tcPr>
            <w:tcW w:w="3960" w:type="dxa"/>
            <w:tcBorders>
              <w:top w:val="nil"/>
            </w:tcBorders>
            <w:noWrap/>
            <w:vAlign w:val="center"/>
          </w:tcPr>
          <w:p w14:paraId="26D38E4E" w14:textId="02024E93" w:rsidR="00065981" w:rsidRPr="00C753BD" w:rsidRDefault="00A57189" w:rsidP="0089792C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Still b</w:t>
            </w:r>
            <w:r w:rsidR="00065981" w:rsidRPr="00C753BD">
              <w:rPr>
                <w:rFonts w:ascii="Calibri" w:hAnsi="Calibri" w:cs="Calibri"/>
              </w:rPr>
              <w:t>reastfeeding</w:t>
            </w:r>
            <w:r w:rsidR="00452BE6" w:rsidRPr="00C753BD">
              <w:rPr>
                <w:rFonts w:ascii="Calibri" w:hAnsi="Calibri" w:cs="Calibri"/>
              </w:rPr>
              <w:t xml:space="preserve"> </w:t>
            </w:r>
          </w:p>
          <w:p w14:paraId="1D0720A1" w14:textId="412DA1A0" w:rsidR="00065981" w:rsidRPr="00C753BD" w:rsidRDefault="00AA188E" w:rsidP="0089792C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Postpartum o</w:t>
            </w:r>
            <w:r w:rsidR="00065981" w:rsidRPr="00C753BD">
              <w:rPr>
                <w:rFonts w:ascii="Calibri" w:hAnsi="Calibri" w:cs="Calibri"/>
              </w:rPr>
              <w:t xml:space="preserve">besity (BMI </w:t>
            </w:r>
            <w:r w:rsidR="00065981" w:rsidRPr="00C753BD">
              <w:rPr>
                <w:rFonts w:ascii="Calibri" w:hAnsi="Calibri" w:cs="Calibri"/>
              </w:rPr>
              <w:sym w:font="Symbol" w:char="F0B3"/>
            </w:r>
            <w:r w:rsidR="00065981" w:rsidRPr="00C753BD">
              <w:rPr>
                <w:rFonts w:ascii="Calibri" w:hAnsi="Calibri" w:cs="Calibri"/>
              </w:rPr>
              <w:t>30 kg/m</w:t>
            </w:r>
            <w:r w:rsidR="00065981" w:rsidRPr="00C753BD">
              <w:rPr>
                <w:rFonts w:ascii="Calibri" w:hAnsi="Calibri" w:cs="Calibri"/>
                <w:vertAlign w:val="superscript"/>
              </w:rPr>
              <w:t>2</w:t>
            </w:r>
            <w:r w:rsidR="00065981" w:rsidRPr="00C753BD">
              <w:rPr>
                <w:rFonts w:ascii="Calibri" w:hAnsi="Calibri" w:cs="Calibri"/>
              </w:rPr>
              <w:t>)</w:t>
            </w:r>
            <w:r w:rsidR="003F2BA5">
              <w:rPr>
                <w:rFonts w:ascii="Calibri" w:hAnsi="Calibri" w:cs="Calibri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357B6F3F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31 (37)</w:t>
            </w:r>
          </w:p>
          <w:p w14:paraId="5B67848C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38 (45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54E5B2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1 (42)</w:t>
            </w:r>
          </w:p>
          <w:p w14:paraId="2CFCBAA7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4 (37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915C1A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20 (35)</w:t>
            </w:r>
          </w:p>
          <w:p w14:paraId="41873D91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24 (63)</w:t>
            </w:r>
          </w:p>
        </w:tc>
      </w:tr>
      <w:tr w:rsidR="00065981" w:rsidRPr="00C753BD" w14:paraId="3C529A89" w14:textId="77777777" w:rsidTr="00900C58">
        <w:trPr>
          <w:trHeight w:val="320"/>
        </w:trPr>
        <w:tc>
          <w:tcPr>
            <w:tcW w:w="3960" w:type="dxa"/>
            <w:tcBorders>
              <w:top w:val="nil"/>
            </w:tcBorders>
            <w:noWrap/>
            <w:vAlign w:val="center"/>
          </w:tcPr>
          <w:p w14:paraId="67813B61" w14:textId="77777777" w:rsidR="00065981" w:rsidRPr="00C753BD" w:rsidRDefault="00065981" w:rsidP="0089792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504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3CFF764" w14:textId="604CCD05" w:rsidR="00065981" w:rsidRPr="00C753BD" w:rsidRDefault="00324BBE" w:rsidP="0089792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</w:rPr>
              <w:t>Mean (</w:t>
            </w:r>
            <w:r w:rsidRPr="00C753BD">
              <w:rPr>
                <w:rFonts w:ascii="Calibri" w:hAnsi="Calibri" w:cs="Calibri"/>
              </w:rPr>
              <w:sym w:font="Symbol" w:char="F0B1"/>
            </w:r>
            <w:r w:rsidRPr="00C753BD">
              <w:rPr>
                <w:rFonts w:ascii="Calibri" w:hAnsi="Calibri" w:cs="Calibri"/>
              </w:rPr>
              <w:t>SD)</w:t>
            </w:r>
          </w:p>
        </w:tc>
      </w:tr>
      <w:tr w:rsidR="00065981" w:rsidRPr="00C753BD" w14:paraId="4890991E" w14:textId="77777777" w:rsidTr="00900C58">
        <w:trPr>
          <w:trHeight w:val="320"/>
        </w:trPr>
        <w:tc>
          <w:tcPr>
            <w:tcW w:w="3960" w:type="dxa"/>
            <w:tcBorders>
              <w:top w:val="nil"/>
              <w:bottom w:val="nil"/>
            </w:tcBorders>
            <w:noWrap/>
            <w:vAlign w:val="center"/>
          </w:tcPr>
          <w:p w14:paraId="47FF4021" w14:textId="77777777" w:rsidR="00065981" w:rsidRPr="00C753BD" w:rsidRDefault="00065981" w:rsidP="0089792C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64BFAF8" w14:textId="72793EC2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0.5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5.94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E7D2C9" w14:textId="61908F65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29.3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6.2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8E48EE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1.1 (5.79)</w:t>
            </w:r>
          </w:p>
        </w:tc>
      </w:tr>
      <w:tr w:rsidR="00065981" w:rsidRPr="00C753BD" w14:paraId="7B2D8621" w14:textId="77777777" w:rsidTr="00900C58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F8C0" w14:textId="77777777" w:rsidR="00065981" w:rsidRPr="00C753BD" w:rsidRDefault="00065981" w:rsidP="0089792C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Self-reported pre-pregnancy BMI (kg/m</w:t>
            </w:r>
            <w:r w:rsidRPr="00C753BD">
              <w:rPr>
                <w:rFonts w:ascii="Calibri" w:hAnsi="Calibri" w:cs="Calibri"/>
                <w:vertAlign w:val="superscript"/>
              </w:rPr>
              <w:t>2</w:t>
            </w:r>
            <w:r w:rsidRPr="00C753BD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CA52" w14:textId="30698BAE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0.6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6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8D46" w14:textId="01DA00C5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2.1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5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75F8" w14:textId="77777777" w:rsidR="00065981" w:rsidRPr="00C753BD" w:rsidRDefault="00065981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29.9 (6.64)</w:t>
            </w:r>
          </w:p>
        </w:tc>
      </w:tr>
      <w:tr w:rsidR="00AA188E" w:rsidRPr="00C753BD" w14:paraId="747B85C7" w14:textId="77777777" w:rsidTr="00900C58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EB1AE" w14:textId="4AD82EE7" w:rsidR="00AA188E" w:rsidRPr="00C753BD" w:rsidRDefault="00560813" w:rsidP="0089792C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Postpartum time (months)</w:t>
            </w:r>
            <w:r w:rsidR="00AD236F" w:rsidRPr="00C753B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32260" w14:textId="5C20635B" w:rsidR="00AA188E" w:rsidRPr="00C753BD" w:rsidRDefault="008437E4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2.0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5.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A7F43" w14:textId="235C2856" w:rsidR="00AA188E" w:rsidRPr="00C753BD" w:rsidRDefault="008437E4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5.0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4.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104A2" w14:textId="1B2C1A8E" w:rsidR="00AA188E" w:rsidRPr="00C753BD" w:rsidRDefault="008437E4" w:rsidP="0089792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0.6 (4.90)</w:t>
            </w:r>
          </w:p>
        </w:tc>
      </w:tr>
      <w:tr w:rsidR="00AA188E" w:rsidRPr="00C753BD" w14:paraId="5D7CD636" w14:textId="77777777" w:rsidTr="00900C58">
        <w:trPr>
          <w:trHeight w:val="32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94974B" w14:textId="16ED4A23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C753BD">
              <w:rPr>
                <w:rFonts w:ascii="Calibri" w:hAnsi="Calibri" w:cs="Calibri"/>
                <w:b/>
                <w:bCs/>
              </w:rPr>
              <w:t>HIV characteristics</w:t>
            </w:r>
          </w:p>
        </w:tc>
      </w:tr>
      <w:tr w:rsidR="00AA188E" w:rsidRPr="00C753BD" w14:paraId="45EA7891" w14:textId="77777777" w:rsidTr="00FF0880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879876" w14:textId="77777777" w:rsidR="00AA188E" w:rsidRPr="00C753BD" w:rsidRDefault="00AA188E" w:rsidP="00FF0880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ART regimen</w:t>
            </w:r>
          </w:p>
          <w:p w14:paraId="375C174F" w14:textId="6BE09A8B" w:rsidR="00AA188E" w:rsidRPr="00C753BD" w:rsidRDefault="00FF0880" w:rsidP="00FF0880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   </w:t>
            </w:r>
            <w:r w:rsidR="00AA188E" w:rsidRPr="00C753BD">
              <w:rPr>
                <w:rFonts w:ascii="Calibri" w:hAnsi="Calibri" w:cs="Calibri"/>
              </w:rPr>
              <w:t>EFV-based</w:t>
            </w:r>
          </w:p>
          <w:p w14:paraId="182B022E" w14:textId="65B08914" w:rsidR="00AA188E" w:rsidRPr="00C753BD" w:rsidRDefault="00FF0880" w:rsidP="00FF0880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   </w:t>
            </w:r>
            <w:r w:rsidR="00AA188E" w:rsidRPr="00C753BD">
              <w:rPr>
                <w:rFonts w:ascii="Calibri" w:hAnsi="Calibri" w:cs="Calibri"/>
              </w:rPr>
              <w:t>DTG-bas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F52F0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1D8BD2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BABCB0" w14:textId="77777777" w:rsidR="00DF1538" w:rsidRPr="00C753BD" w:rsidRDefault="00DF1538" w:rsidP="00FF0880">
            <w:pPr>
              <w:jc w:val="center"/>
              <w:rPr>
                <w:rFonts w:ascii="Calibri" w:hAnsi="Calibri" w:cs="Calibri"/>
              </w:rPr>
            </w:pPr>
          </w:p>
          <w:p w14:paraId="2DCE4CA9" w14:textId="0AE75BD5" w:rsidR="00AA188E" w:rsidRPr="00C753BD" w:rsidRDefault="00DF2E58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27 (47)</w:t>
            </w:r>
          </w:p>
          <w:p w14:paraId="1289A779" w14:textId="591B6F65" w:rsidR="00DF2E58" w:rsidRPr="00C753BD" w:rsidRDefault="00DF2E58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1 (53)</w:t>
            </w:r>
          </w:p>
        </w:tc>
      </w:tr>
      <w:tr w:rsidR="00AA188E" w:rsidRPr="00C753BD" w14:paraId="67BF14F4" w14:textId="77777777" w:rsidTr="00FF0880">
        <w:trPr>
          <w:trHeight w:val="91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3E2B4" w14:textId="77777777" w:rsidR="00AA188E" w:rsidRPr="00C753BD" w:rsidRDefault="00AA188E" w:rsidP="00FF0880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CD4 count (cells/µL)</w:t>
            </w:r>
          </w:p>
          <w:p w14:paraId="1CECD362" w14:textId="6D1AF766" w:rsidR="00AA188E" w:rsidRPr="00C753BD" w:rsidRDefault="00FF0880" w:rsidP="00FF0880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   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sym w:font="Symbol" w:char="F0A3"/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350</w:t>
            </w:r>
          </w:p>
          <w:p w14:paraId="14D97722" w14:textId="52891B35" w:rsidR="00AA188E" w:rsidRPr="00C753BD" w:rsidRDefault="00FF0880" w:rsidP="00FF0880">
            <w:pPr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   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&gt; 350</w:t>
            </w:r>
          </w:p>
          <w:p w14:paraId="1646EE98" w14:textId="2EC8D3A2" w:rsidR="00AA188E" w:rsidRPr="00C753BD" w:rsidRDefault="00FF0880" w:rsidP="00FF0880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   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Me</w:t>
            </w:r>
            <w:r w:rsidR="002F7A5F" w:rsidRPr="00C753BD">
              <w:rPr>
                <w:rFonts w:ascii="Calibri" w:hAnsi="Calibri" w:cs="Calibri"/>
                <w:color w:val="000000" w:themeColor="text1"/>
              </w:rPr>
              <w:t>an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2F7A5F" w:rsidRPr="00C753BD">
              <w:rPr>
                <w:rFonts w:ascii="Calibri" w:hAnsi="Calibri" w:cs="Calibri"/>
                <w:color w:val="000000" w:themeColor="text1"/>
              </w:rPr>
              <w:t>±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F2DE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10A96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3D6A9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  <w:p w14:paraId="26E2069B" w14:textId="2861307F" w:rsidR="00DF1538" w:rsidRPr="00C753BD" w:rsidRDefault="00DF1538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8 (36)</w:t>
            </w:r>
          </w:p>
          <w:p w14:paraId="289DBF9A" w14:textId="5AE41FF0" w:rsidR="0034331A" w:rsidRPr="00C753BD" w:rsidRDefault="00DF1538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2 (64)</w:t>
            </w:r>
          </w:p>
          <w:p w14:paraId="5C5FF176" w14:textId="0C805139" w:rsidR="0034331A" w:rsidRPr="00C753BD" w:rsidRDefault="0034331A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466 (218)</w:t>
            </w:r>
          </w:p>
        </w:tc>
      </w:tr>
      <w:tr w:rsidR="00AA188E" w:rsidRPr="00C753BD" w14:paraId="6840694C" w14:textId="77777777" w:rsidTr="00FF0880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27A90" w14:textId="77777777" w:rsidR="00AA188E" w:rsidRPr="00C753BD" w:rsidRDefault="00AA188E" w:rsidP="00FF0880">
            <w:pPr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Viral Load (copies/mL)</w:t>
            </w:r>
          </w:p>
          <w:p w14:paraId="4A34CC4A" w14:textId="3A3F1311" w:rsidR="00AA188E" w:rsidRPr="00C753BD" w:rsidRDefault="00FF0880" w:rsidP="00FF0880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   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Undetectable (&lt;50)</w:t>
            </w:r>
          </w:p>
          <w:p w14:paraId="668E14F6" w14:textId="297F4824" w:rsidR="00AA188E" w:rsidRPr="00C753BD" w:rsidRDefault="00FF0880" w:rsidP="00FF0880">
            <w:pPr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   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Detectable (</w:t>
            </w:r>
            <w:r w:rsidR="00AA188E" w:rsidRPr="00C753BD">
              <w:rPr>
                <w:rFonts w:ascii="Calibri" w:eastAsia="Calibri" w:hAnsi="Calibri" w:cs="Calibri"/>
                <w:noProof/>
                <w:color w:val="000000" w:themeColor="text1"/>
              </w:rPr>
              <w:t>≥</w:t>
            </w:r>
            <w:r w:rsidR="00AA188E" w:rsidRPr="00C753BD">
              <w:rPr>
                <w:rFonts w:ascii="Calibri" w:hAnsi="Calibri" w:cs="Calibri"/>
                <w:color w:val="000000" w:themeColor="text1"/>
              </w:rPr>
              <w:t>50)</w:t>
            </w:r>
          </w:p>
          <w:p w14:paraId="1F3B5C82" w14:textId="260B48F6" w:rsidR="00AA188E" w:rsidRPr="00C753BD" w:rsidRDefault="00FF0880" w:rsidP="00FF0880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   </w:t>
            </w:r>
            <w:r w:rsidR="00324BBE" w:rsidRPr="00C753BD">
              <w:rPr>
                <w:rFonts w:ascii="Calibri" w:hAnsi="Calibri" w:cs="Calibri"/>
              </w:rPr>
              <w:t>Mean (</w:t>
            </w:r>
            <w:r w:rsidR="00324BBE" w:rsidRPr="00C753BD">
              <w:rPr>
                <w:rFonts w:ascii="Calibri" w:hAnsi="Calibri" w:cs="Calibri"/>
              </w:rPr>
              <w:sym w:font="Symbol" w:char="F0B1"/>
            </w:r>
            <w:r w:rsidR="00324BBE" w:rsidRPr="00C753BD">
              <w:rPr>
                <w:rFonts w:ascii="Calibri" w:hAnsi="Calibri" w:cs="Calibri"/>
              </w:rPr>
              <w:t>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8B560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30F06" w14:textId="77777777" w:rsidR="00AA188E" w:rsidRPr="00C753BD" w:rsidRDefault="00AA188E" w:rsidP="00FF08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2C0E8C" w14:textId="77777777" w:rsidR="00731061" w:rsidRPr="00C753BD" w:rsidRDefault="00731061" w:rsidP="00FF0880">
            <w:pPr>
              <w:jc w:val="center"/>
              <w:rPr>
                <w:rFonts w:ascii="Calibri" w:hAnsi="Calibri" w:cs="Calibri"/>
              </w:rPr>
            </w:pPr>
          </w:p>
          <w:p w14:paraId="47D57264" w14:textId="79957164" w:rsidR="00AA188E" w:rsidRPr="00C753BD" w:rsidRDefault="00731061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3 (62)</w:t>
            </w:r>
          </w:p>
          <w:p w14:paraId="3434A83B" w14:textId="77777777" w:rsidR="00731061" w:rsidRPr="00C753BD" w:rsidRDefault="00731061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8 (38)</w:t>
            </w:r>
          </w:p>
          <w:p w14:paraId="6AD42947" w14:textId="2CFD9EAE" w:rsidR="00731061" w:rsidRPr="00C753BD" w:rsidRDefault="00731061" w:rsidP="00FF0880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6 162 (8591)</w:t>
            </w:r>
          </w:p>
        </w:tc>
      </w:tr>
      <w:tr w:rsidR="00AA188E" w:rsidRPr="00C753BD" w14:paraId="656DFDC6" w14:textId="77777777" w:rsidTr="00900C58">
        <w:trPr>
          <w:trHeight w:val="320"/>
        </w:trPr>
        <w:tc>
          <w:tcPr>
            <w:tcW w:w="9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7F946E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b/>
                <w:bCs/>
                <w:color w:val="000000" w:themeColor="text1"/>
              </w:rPr>
              <w:t>Anthropometry</w:t>
            </w:r>
          </w:p>
        </w:tc>
      </w:tr>
      <w:tr w:rsidR="00AA188E" w:rsidRPr="00C753BD" w14:paraId="702CA4C7" w14:textId="77777777" w:rsidTr="00900C58"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D8F83" w14:textId="25B784CC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Weight (kg)</w:t>
            </w:r>
            <w:r w:rsidR="00566E13" w:rsidRPr="00C753BD">
              <w:rPr>
                <w:rFonts w:ascii="Calibri" w:hAnsi="Calibri" w:cs="Calibri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86774B8" w14:textId="38D6609D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79.4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20.0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5B8C4" w14:textId="463BD98D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84.8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20.4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E360E" w14:textId="2CBD4F7F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77.0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19.5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>)</w:t>
            </w:r>
          </w:p>
        </w:tc>
      </w:tr>
      <w:tr w:rsidR="00AA188E" w:rsidRPr="00C753BD" w14:paraId="029028B8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7BBA637F" w14:textId="40898BEC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BMI (kg/m</w:t>
            </w:r>
            <w:r w:rsidRPr="00C753BD">
              <w:rPr>
                <w:rFonts w:ascii="Calibri" w:hAnsi="Calibri" w:cs="Calibri"/>
                <w:vertAlign w:val="superscript"/>
              </w:rPr>
              <w:t>2</w:t>
            </w:r>
            <w:r w:rsidRPr="00C753BD">
              <w:rPr>
                <w:rFonts w:ascii="Calibri" w:hAnsi="Calibri" w:cs="Calibri"/>
              </w:rPr>
              <w:t>)</w:t>
            </w:r>
            <w:r w:rsidR="00566E13" w:rsidRPr="00C753BD">
              <w:rPr>
                <w:rFonts w:ascii="Calibri" w:hAnsi="Calibri" w:cs="Calibri"/>
              </w:rPr>
              <w:t>*</w:t>
            </w:r>
          </w:p>
        </w:tc>
        <w:tc>
          <w:tcPr>
            <w:tcW w:w="1710" w:type="dxa"/>
            <w:vAlign w:val="center"/>
          </w:tcPr>
          <w:p w14:paraId="3887ED0F" w14:textId="66394EE5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0.8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7.25)</w:t>
            </w:r>
          </w:p>
        </w:tc>
        <w:tc>
          <w:tcPr>
            <w:tcW w:w="1530" w:type="dxa"/>
            <w:noWrap/>
            <w:vAlign w:val="center"/>
            <w:hideMark/>
          </w:tcPr>
          <w:p w14:paraId="519E1DE8" w14:textId="49C97433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32.8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7.17)</w:t>
            </w:r>
          </w:p>
        </w:tc>
        <w:tc>
          <w:tcPr>
            <w:tcW w:w="1800" w:type="dxa"/>
            <w:noWrap/>
            <w:vAlign w:val="center"/>
            <w:hideMark/>
          </w:tcPr>
          <w:p w14:paraId="39EE35BB" w14:textId="10EBCF89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29.9</w:t>
            </w:r>
            <w:r w:rsidR="00900C58" w:rsidRPr="00C753BD">
              <w:rPr>
                <w:rFonts w:ascii="Calibri" w:hAnsi="Calibri" w:cs="Calibri"/>
              </w:rPr>
              <w:t>0</w:t>
            </w:r>
            <w:r w:rsidRPr="00C753BD">
              <w:rPr>
                <w:rFonts w:ascii="Calibri" w:hAnsi="Calibri" w:cs="Calibri"/>
              </w:rPr>
              <w:t xml:space="preserve"> (7.17)</w:t>
            </w:r>
          </w:p>
        </w:tc>
      </w:tr>
      <w:tr w:rsidR="00AA188E" w:rsidRPr="00C753BD" w14:paraId="5A3864D3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6F76CFE4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Waist circumference (cm)</w:t>
            </w:r>
          </w:p>
        </w:tc>
        <w:tc>
          <w:tcPr>
            <w:tcW w:w="1710" w:type="dxa"/>
            <w:vAlign w:val="center"/>
          </w:tcPr>
          <w:p w14:paraId="3C124EBF" w14:textId="134539E9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97.6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5.2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14:paraId="2563DBF7" w14:textId="0115E07A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02.1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7.5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02FA5FC3" w14:textId="759F73C8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95.6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3.7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AA188E" w:rsidRPr="00C753BD" w14:paraId="6C001657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4080DA35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Hip circumference (cm)</w:t>
            </w:r>
          </w:p>
        </w:tc>
        <w:tc>
          <w:tcPr>
            <w:tcW w:w="1710" w:type="dxa"/>
            <w:vAlign w:val="center"/>
          </w:tcPr>
          <w:p w14:paraId="2A3FEEC9" w14:textId="61CB4F13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11.4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4.0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14:paraId="71B84C17" w14:textId="3F514B2A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14.4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4.0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64BFB9A" w14:textId="0129A5CA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110.1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3.9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AA188E" w:rsidRPr="00C753BD" w14:paraId="35DDBD22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5A65E7D0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Waist-hip ratio</w:t>
            </w:r>
          </w:p>
        </w:tc>
        <w:tc>
          <w:tcPr>
            <w:tcW w:w="1710" w:type="dxa"/>
            <w:vAlign w:val="center"/>
          </w:tcPr>
          <w:p w14:paraId="127AF919" w14:textId="77777777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0.97 (0.85)</w:t>
            </w:r>
          </w:p>
        </w:tc>
        <w:tc>
          <w:tcPr>
            <w:tcW w:w="1530" w:type="dxa"/>
            <w:noWrap/>
            <w:vAlign w:val="center"/>
            <w:hideMark/>
          </w:tcPr>
          <w:p w14:paraId="12B2E217" w14:textId="77777777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0.89 (0.08)</w:t>
            </w:r>
          </w:p>
        </w:tc>
        <w:tc>
          <w:tcPr>
            <w:tcW w:w="1800" w:type="dxa"/>
            <w:noWrap/>
            <w:vAlign w:val="center"/>
            <w:hideMark/>
          </w:tcPr>
          <w:p w14:paraId="7398540F" w14:textId="77777777" w:rsidR="00AA188E" w:rsidRPr="00C753BD" w:rsidRDefault="00AA188E" w:rsidP="00AA188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.00 (1.02)</w:t>
            </w:r>
          </w:p>
        </w:tc>
      </w:tr>
      <w:tr w:rsidR="00AA188E" w:rsidRPr="00C753BD" w14:paraId="1C124439" w14:textId="77777777" w:rsidTr="00900C58">
        <w:trPr>
          <w:trHeight w:val="320"/>
        </w:trPr>
        <w:tc>
          <w:tcPr>
            <w:tcW w:w="9000" w:type="dxa"/>
            <w:gridSpan w:val="4"/>
            <w:shd w:val="clear" w:color="auto" w:fill="D9D9D9" w:themeFill="background1" w:themeFillShade="D9"/>
          </w:tcPr>
          <w:p w14:paraId="16AD9A98" w14:textId="77777777" w:rsidR="00AA188E" w:rsidRPr="00C753BD" w:rsidRDefault="00AA188E" w:rsidP="00AA188E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753BD">
              <w:rPr>
                <w:rFonts w:ascii="Calibri" w:hAnsi="Calibri" w:cs="Calibri"/>
                <w:b/>
                <w:bCs/>
                <w:color w:val="000000" w:themeColor="text1"/>
              </w:rPr>
              <w:t xml:space="preserve">DXA-derived body composition </w:t>
            </w:r>
          </w:p>
          <w:p w14:paraId="1D107982" w14:textId="77777777" w:rsidR="00AA188E" w:rsidRPr="00C753BD" w:rsidRDefault="00AA188E" w:rsidP="00AA188E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b/>
                <w:bCs/>
                <w:color w:val="000000" w:themeColor="text1"/>
              </w:rPr>
              <w:t>and fat distribution</w:t>
            </w:r>
          </w:p>
        </w:tc>
      </w:tr>
      <w:tr w:rsidR="00AA188E" w:rsidRPr="00C753BD" w14:paraId="6214A00B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03D009F0" w14:textId="4978E3EA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Fat mass (kg)</w:t>
            </w:r>
            <w:r w:rsidR="00566E13" w:rsidRPr="00C753B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1710" w:type="dxa"/>
            <w:vAlign w:val="center"/>
          </w:tcPr>
          <w:p w14:paraId="5F19FDC0" w14:textId="6DF2C94F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36.3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3.6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14:paraId="0328861F" w14:textId="6D2F7B66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0.8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4.1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4ADFECC" w14:textId="519DE885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34.3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13.0)</w:t>
            </w:r>
          </w:p>
        </w:tc>
      </w:tr>
      <w:tr w:rsidR="00AA188E" w:rsidRPr="00C753BD" w14:paraId="5EC6F69C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4C4C9EDC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 xml:space="preserve">Fat-free mass (kg) </w:t>
            </w:r>
          </w:p>
        </w:tc>
        <w:tc>
          <w:tcPr>
            <w:tcW w:w="1710" w:type="dxa"/>
            <w:vAlign w:val="center"/>
          </w:tcPr>
          <w:p w14:paraId="32774819" w14:textId="304247D0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0.3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6.76)</w:t>
            </w:r>
          </w:p>
        </w:tc>
        <w:tc>
          <w:tcPr>
            <w:tcW w:w="1530" w:type="dxa"/>
            <w:noWrap/>
            <w:vAlign w:val="center"/>
            <w:hideMark/>
          </w:tcPr>
          <w:p w14:paraId="2515A952" w14:textId="2B34C7B8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2.1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6.54)</w:t>
            </w:r>
          </w:p>
        </w:tc>
        <w:tc>
          <w:tcPr>
            <w:tcW w:w="1800" w:type="dxa"/>
            <w:noWrap/>
            <w:vAlign w:val="center"/>
            <w:hideMark/>
          </w:tcPr>
          <w:p w14:paraId="4B0D7825" w14:textId="31EE28E2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39.5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6.76)</w:t>
            </w:r>
          </w:p>
        </w:tc>
      </w:tr>
      <w:tr w:rsidR="00AA188E" w:rsidRPr="00C753BD" w14:paraId="00F80DFE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11EFB057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Total body fat (%)</w:t>
            </w:r>
          </w:p>
        </w:tc>
        <w:tc>
          <w:tcPr>
            <w:tcW w:w="1710" w:type="dxa"/>
            <w:vAlign w:val="center"/>
          </w:tcPr>
          <w:p w14:paraId="334CC223" w14:textId="79C9CC5A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6.2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6.62)</w:t>
            </w:r>
          </w:p>
        </w:tc>
        <w:tc>
          <w:tcPr>
            <w:tcW w:w="1530" w:type="dxa"/>
            <w:noWrap/>
            <w:vAlign w:val="center"/>
            <w:hideMark/>
          </w:tcPr>
          <w:p w14:paraId="22C08BF6" w14:textId="22DEABC5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7.7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7.48)</w:t>
            </w:r>
          </w:p>
        </w:tc>
        <w:tc>
          <w:tcPr>
            <w:tcW w:w="1800" w:type="dxa"/>
            <w:noWrap/>
            <w:vAlign w:val="center"/>
            <w:hideMark/>
          </w:tcPr>
          <w:p w14:paraId="4FC62EA3" w14:textId="18A33587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753BD">
              <w:rPr>
                <w:rFonts w:ascii="Calibri" w:hAnsi="Calibri" w:cs="Calibri"/>
                <w:color w:val="000000" w:themeColor="text1"/>
              </w:rPr>
              <w:t>45.6</w:t>
            </w:r>
            <w:r w:rsidR="00900C58" w:rsidRPr="00C753BD">
              <w:rPr>
                <w:rFonts w:ascii="Calibri" w:hAnsi="Calibri" w:cs="Calibri"/>
                <w:color w:val="000000" w:themeColor="text1"/>
              </w:rPr>
              <w:t>0</w:t>
            </w:r>
            <w:r w:rsidRPr="00C753BD">
              <w:rPr>
                <w:rFonts w:ascii="Calibri" w:hAnsi="Calibri" w:cs="Calibri"/>
                <w:color w:val="000000" w:themeColor="text1"/>
              </w:rPr>
              <w:t xml:space="preserve"> (6.16)</w:t>
            </w:r>
          </w:p>
        </w:tc>
      </w:tr>
      <w:tr w:rsidR="00AA188E" w:rsidRPr="00C753BD" w14:paraId="40A7DD18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473D7688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Android FM (%)</w:t>
            </w:r>
          </w:p>
        </w:tc>
        <w:tc>
          <w:tcPr>
            <w:tcW w:w="1710" w:type="dxa"/>
            <w:vAlign w:val="center"/>
          </w:tcPr>
          <w:p w14:paraId="1BF90E29" w14:textId="77777777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7.37 (1.36)</w:t>
            </w:r>
          </w:p>
        </w:tc>
        <w:tc>
          <w:tcPr>
            <w:tcW w:w="1530" w:type="dxa"/>
            <w:noWrap/>
            <w:vAlign w:val="center"/>
            <w:hideMark/>
          </w:tcPr>
          <w:p w14:paraId="3CA0F62A" w14:textId="77777777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7.38 (1.49)</w:t>
            </w:r>
          </w:p>
        </w:tc>
        <w:tc>
          <w:tcPr>
            <w:tcW w:w="1800" w:type="dxa"/>
            <w:noWrap/>
            <w:vAlign w:val="center"/>
            <w:hideMark/>
          </w:tcPr>
          <w:p w14:paraId="061076BD" w14:textId="77777777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7.36 (1.31)</w:t>
            </w:r>
          </w:p>
        </w:tc>
      </w:tr>
      <w:tr w:rsidR="00AA188E" w:rsidRPr="00C753BD" w14:paraId="6500E4A0" w14:textId="77777777" w:rsidTr="00900C58">
        <w:trPr>
          <w:trHeight w:val="320"/>
        </w:trPr>
        <w:tc>
          <w:tcPr>
            <w:tcW w:w="3960" w:type="dxa"/>
            <w:noWrap/>
            <w:vAlign w:val="center"/>
            <w:hideMark/>
          </w:tcPr>
          <w:p w14:paraId="02D9B08C" w14:textId="77777777" w:rsidR="00AA188E" w:rsidRPr="00C753BD" w:rsidRDefault="00AA188E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Gynoid FM (%)</w:t>
            </w:r>
          </w:p>
        </w:tc>
        <w:tc>
          <w:tcPr>
            <w:tcW w:w="1710" w:type="dxa"/>
            <w:vAlign w:val="center"/>
          </w:tcPr>
          <w:p w14:paraId="7456A1A1" w14:textId="4DB19813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17.8</w:t>
            </w:r>
            <w:r w:rsidR="00900C58" w:rsidRPr="00C753BD">
              <w:rPr>
                <w:rFonts w:ascii="Calibri" w:hAnsi="Calibri" w:cs="Calibri"/>
                <w:color w:val="000000"/>
              </w:rPr>
              <w:t>0</w:t>
            </w:r>
            <w:r w:rsidRPr="00C753BD">
              <w:rPr>
                <w:rFonts w:ascii="Calibri" w:hAnsi="Calibri" w:cs="Calibri"/>
                <w:color w:val="000000"/>
              </w:rPr>
              <w:t xml:space="preserve"> (2.22)</w:t>
            </w:r>
          </w:p>
        </w:tc>
        <w:tc>
          <w:tcPr>
            <w:tcW w:w="1530" w:type="dxa"/>
            <w:noWrap/>
            <w:vAlign w:val="center"/>
            <w:hideMark/>
          </w:tcPr>
          <w:p w14:paraId="3A83953A" w14:textId="53707ACF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17.5</w:t>
            </w:r>
            <w:r w:rsidR="00900C58" w:rsidRPr="00C753BD">
              <w:rPr>
                <w:rFonts w:ascii="Calibri" w:hAnsi="Calibri" w:cs="Calibri"/>
                <w:color w:val="000000"/>
              </w:rPr>
              <w:t>0</w:t>
            </w:r>
            <w:r w:rsidRPr="00C753BD">
              <w:rPr>
                <w:rFonts w:ascii="Calibri" w:hAnsi="Calibri" w:cs="Calibri"/>
                <w:color w:val="000000"/>
              </w:rPr>
              <w:t xml:space="preserve"> (2.18)</w:t>
            </w:r>
          </w:p>
        </w:tc>
        <w:tc>
          <w:tcPr>
            <w:tcW w:w="1800" w:type="dxa"/>
            <w:noWrap/>
            <w:vAlign w:val="center"/>
            <w:hideMark/>
          </w:tcPr>
          <w:p w14:paraId="6500A683" w14:textId="48494433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color w:val="000000"/>
              </w:rPr>
              <w:t>17.9</w:t>
            </w:r>
            <w:r w:rsidR="00900C58" w:rsidRPr="00C753BD">
              <w:rPr>
                <w:rFonts w:ascii="Calibri" w:hAnsi="Calibri" w:cs="Calibri"/>
                <w:color w:val="000000"/>
              </w:rPr>
              <w:t>0</w:t>
            </w:r>
            <w:r w:rsidRPr="00C753BD">
              <w:rPr>
                <w:rFonts w:ascii="Calibri" w:hAnsi="Calibri" w:cs="Calibri"/>
                <w:color w:val="000000"/>
              </w:rPr>
              <w:t xml:space="preserve"> (2.25)</w:t>
            </w:r>
          </w:p>
        </w:tc>
      </w:tr>
      <w:tr w:rsidR="00AA188E" w:rsidRPr="00C753BD" w14:paraId="72C816E0" w14:textId="77777777" w:rsidTr="00900C58">
        <w:trPr>
          <w:trHeight w:val="320"/>
        </w:trPr>
        <w:tc>
          <w:tcPr>
            <w:tcW w:w="3960" w:type="dxa"/>
            <w:tcBorders>
              <w:bottom w:val="nil"/>
            </w:tcBorders>
            <w:noWrap/>
            <w:vAlign w:val="center"/>
            <w:hideMark/>
          </w:tcPr>
          <w:p w14:paraId="6E4FC3AF" w14:textId="4C432B67" w:rsidR="00AA188E" w:rsidRPr="00C753BD" w:rsidRDefault="00A57189" w:rsidP="00AA188E">
            <w:pPr>
              <w:spacing w:line="276" w:lineRule="auto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Abdominal VAT</w:t>
            </w:r>
            <w:r w:rsidR="00AA188E" w:rsidRPr="00C753BD">
              <w:rPr>
                <w:rFonts w:ascii="Calibri" w:hAnsi="Calibri" w:cs="Calibri"/>
              </w:rPr>
              <w:t xml:space="preserve"> (cm</w:t>
            </w:r>
            <w:r w:rsidR="00AA188E" w:rsidRPr="00C753BD">
              <w:rPr>
                <w:rFonts w:ascii="Calibri" w:hAnsi="Calibri" w:cs="Calibri"/>
                <w:vertAlign w:val="superscript"/>
              </w:rPr>
              <w:t>2</w:t>
            </w:r>
            <w:r w:rsidR="00AA188E" w:rsidRPr="00C753BD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513108E" w14:textId="436375DD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26</w:t>
            </w:r>
            <w:r w:rsidR="00900C58" w:rsidRPr="00C753BD">
              <w:rPr>
                <w:rFonts w:ascii="Calibri" w:hAnsi="Calibri" w:cs="Calibri"/>
              </w:rPr>
              <w:t>.00</w:t>
            </w:r>
            <w:r w:rsidRPr="00C753BD">
              <w:rPr>
                <w:rFonts w:ascii="Calibri" w:hAnsi="Calibri" w:cs="Calibri"/>
              </w:rPr>
              <w:t xml:space="preserve"> (59.20)</w:t>
            </w:r>
          </w:p>
        </w:tc>
        <w:tc>
          <w:tcPr>
            <w:tcW w:w="1530" w:type="dxa"/>
            <w:tcBorders>
              <w:bottom w:val="nil"/>
            </w:tcBorders>
            <w:noWrap/>
            <w:vAlign w:val="center"/>
            <w:hideMark/>
          </w:tcPr>
          <w:p w14:paraId="476ED45A" w14:textId="4B89E9E6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44</w:t>
            </w:r>
            <w:r w:rsidR="00900C58" w:rsidRPr="00C753BD">
              <w:rPr>
                <w:rFonts w:ascii="Calibri" w:hAnsi="Calibri" w:cs="Calibri"/>
              </w:rPr>
              <w:t>.00</w:t>
            </w:r>
            <w:r w:rsidRPr="00C753BD">
              <w:rPr>
                <w:rFonts w:ascii="Calibri" w:hAnsi="Calibri" w:cs="Calibri"/>
              </w:rPr>
              <w:t xml:space="preserve"> (66.50)</w:t>
            </w:r>
          </w:p>
        </w:tc>
        <w:tc>
          <w:tcPr>
            <w:tcW w:w="1800" w:type="dxa"/>
            <w:tcBorders>
              <w:bottom w:val="nil"/>
            </w:tcBorders>
            <w:noWrap/>
            <w:vAlign w:val="center"/>
            <w:hideMark/>
          </w:tcPr>
          <w:p w14:paraId="01D56674" w14:textId="61A08929" w:rsidR="00AA188E" w:rsidRPr="00C753BD" w:rsidRDefault="00AA188E" w:rsidP="00F006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118</w:t>
            </w:r>
            <w:r w:rsidR="00900C58" w:rsidRPr="00C753BD">
              <w:rPr>
                <w:rFonts w:ascii="Calibri" w:hAnsi="Calibri" w:cs="Calibri"/>
              </w:rPr>
              <w:t>.00</w:t>
            </w:r>
            <w:r w:rsidRPr="00C753BD">
              <w:rPr>
                <w:rFonts w:ascii="Calibri" w:hAnsi="Calibri" w:cs="Calibri"/>
              </w:rPr>
              <w:t xml:space="preserve"> (54.30)</w:t>
            </w:r>
          </w:p>
        </w:tc>
      </w:tr>
      <w:tr w:rsidR="00AA188E" w:rsidRPr="00C753BD" w14:paraId="37173596" w14:textId="77777777" w:rsidTr="00900C58">
        <w:trPr>
          <w:trHeight w:val="320"/>
        </w:trPr>
        <w:tc>
          <w:tcPr>
            <w:tcW w:w="3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BB6DAF" w14:textId="23D4A4FC" w:rsidR="00AA188E" w:rsidRPr="00C753BD" w:rsidRDefault="00A57189" w:rsidP="00A57189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 xml:space="preserve">Abdominal SAT </w:t>
            </w:r>
            <w:r w:rsidR="00AA188E" w:rsidRPr="00C753BD">
              <w:rPr>
                <w:rFonts w:ascii="Calibri" w:hAnsi="Calibri" w:cs="Calibri"/>
              </w:rPr>
              <w:t>(cm</w:t>
            </w:r>
            <w:r w:rsidR="00AA188E" w:rsidRPr="00C753BD">
              <w:rPr>
                <w:rFonts w:ascii="Calibri" w:hAnsi="Calibri" w:cs="Calibri"/>
                <w:vertAlign w:val="superscript"/>
              </w:rPr>
              <w:t>2</w:t>
            </w:r>
            <w:r w:rsidR="00AA188E" w:rsidRPr="00C753BD">
              <w:rPr>
                <w:rFonts w:ascii="Calibri" w:hAnsi="Calibri" w:cs="Calibri"/>
              </w:rPr>
              <w:t>)</w:t>
            </w:r>
          </w:p>
          <w:p w14:paraId="2563EF72" w14:textId="28FD0435" w:rsidR="00A57189" w:rsidRPr="00C753BD" w:rsidRDefault="00A57189" w:rsidP="006360F7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VAT</w:t>
            </w:r>
            <w:r w:rsidR="00C753BD">
              <w:rPr>
                <w:rFonts w:ascii="Calibri" w:hAnsi="Calibri" w:cs="Calibri"/>
              </w:rPr>
              <w:t>-</w:t>
            </w:r>
            <w:r w:rsidRPr="00C753BD">
              <w:rPr>
                <w:rFonts w:ascii="Calibri" w:hAnsi="Calibri" w:cs="Calibri"/>
              </w:rPr>
              <w:t>SAT ratio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8602BEF" w14:textId="7BFF9501" w:rsidR="00AA188E" w:rsidRPr="00C753BD" w:rsidRDefault="00AA188E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453</w:t>
            </w:r>
            <w:r w:rsidR="00900C58" w:rsidRPr="00C753BD">
              <w:rPr>
                <w:rFonts w:ascii="Calibri" w:hAnsi="Calibri" w:cs="Calibri"/>
              </w:rPr>
              <w:t>.00</w:t>
            </w:r>
            <w:r w:rsidRPr="00C753BD">
              <w:rPr>
                <w:rFonts w:ascii="Calibri" w:hAnsi="Calibri" w:cs="Calibri"/>
              </w:rPr>
              <w:t xml:space="preserve"> (164.00)</w:t>
            </w:r>
          </w:p>
          <w:p w14:paraId="05E5B3A6" w14:textId="32638E0B" w:rsidR="00A57189" w:rsidRPr="00C753BD" w:rsidRDefault="00A57189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0.27 (0.0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D24270" w14:textId="77777777" w:rsidR="00AA188E" w:rsidRPr="00C753BD" w:rsidRDefault="00AA188E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482 (177.00)</w:t>
            </w:r>
          </w:p>
          <w:p w14:paraId="58298E01" w14:textId="534CCEE1" w:rsidR="00A57189" w:rsidRPr="00C753BD" w:rsidRDefault="00A57189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0.29 (0.0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16C124" w14:textId="1B5103A4" w:rsidR="00AA188E" w:rsidRPr="00C753BD" w:rsidRDefault="00AA188E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440</w:t>
            </w:r>
            <w:r w:rsidR="00900C58" w:rsidRPr="00C753BD">
              <w:rPr>
                <w:rFonts w:ascii="Calibri" w:hAnsi="Calibri" w:cs="Calibri"/>
              </w:rPr>
              <w:t>.00</w:t>
            </w:r>
            <w:r w:rsidRPr="00C753BD">
              <w:rPr>
                <w:rFonts w:ascii="Calibri" w:hAnsi="Calibri" w:cs="Calibri"/>
              </w:rPr>
              <w:t xml:space="preserve"> (158.00)</w:t>
            </w:r>
          </w:p>
          <w:p w14:paraId="4D39A261" w14:textId="3A215A23" w:rsidR="00A57189" w:rsidRPr="00C753BD" w:rsidRDefault="00A57189" w:rsidP="00F006B7">
            <w:pPr>
              <w:jc w:val="center"/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</w:rPr>
              <w:t>0</w:t>
            </w:r>
            <w:r w:rsidR="00F006B7" w:rsidRPr="00C753BD">
              <w:rPr>
                <w:rFonts w:ascii="Calibri" w:hAnsi="Calibri" w:cs="Calibri"/>
              </w:rPr>
              <w:t>.</w:t>
            </w:r>
            <w:r w:rsidRPr="00C753BD">
              <w:rPr>
                <w:rFonts w:ascii="Calibri" w:hAnsi="Calibri" w:cs="Calibri"/>
              </w:rPr>
              <w:t>26 (0.06)</w:t>
            </w:r>
          </w:p>
        </w:tc>
      </w:tr>
      <w:tr w:rsidR="00AA188E" w:rsidRPr="00C753BD" w14:paraId="2195E883" w14:textId="77777777" w:rsidTr="00900C58">
        <w:trPr>
          <w:trHeight w:val="320"/>
        </w:trPr>
        <w:tc>
          <w:tcPr>
            <w:tcW w:w="900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106F86E0" w14:textId="2D47C8CD" w:rsidR="00AA188E" w:rsidRPr="00C753BD" w:rsidRDefault="00566E13" w:rsidP="00C753BD">
            <w:pPr>
              <w:rPr>
                <w:rFonts w:ascii="Calibri" w:hAnsi="Calibri" w:cs="Calibri"/>
              </w:rPr>
            </w:pPr>
            <w:r w:rsidRPr="00C753BD">
              <w:rPr>
                <w:rFonts w:ascii="Calibri" w:hAnsi="Calibri" w:cs="Calibri"/>
                <w:sz w:val="21"/>
                <w:szCs w:val="21"/>
              </w:rPr>
              <w:t xml:space="preserve">* Indicates p&lt;0.05. </w:t>
            </w:r>
            <w:r w:rsidR="00DF1538" w:rsidRPr="00C753BD">
              <w:rPr>
                <w:rFonts w:ascii="Calibri" w:hAnsi="Calibri" w:cs="Calibri"/>
                <w:sz w:val="21"/>
                <w:szCs w:val="21"/>
              </w:rPr>
              <w:t xml:space="preserve">Missing </w:t>
            </w:r>
            <w:r w:rsidR="00603C7B" w:rsidRPr="00C753BD">
              <w:rPr>
                <w:rFonts w:ascii="Calibri" w:hAnsi="Calibri" w:cs="Calibri"/>
                <w:sz w:val="21"/>
                <w:szCs w:val="21"/>
              </w:rPr>
              <w:t xml:space="preserve">data: </w:t>
            </w:r>
            <w:r w:rsidR="00DF1538" w:rsidRPr="00C753BD">
              <w:rPr>
                <w:rFonts w:ascii="Calibri" w:hAnsi="Calibri" w:cs="Calibri"/>
                <w:sz w:val="21"/>
                <w:szCs w:val="21"/>
              </w:rPr>
              <w:t>CD4 count (n=8)</w:t>
            </w:r>
            <w:r w:rsidR="00603C7B" w:rsidRPr="00C753BD">
              <w:rPr>
                <w:rFonts w:ascii="Calibri" w:hAnsi="Calibri" w:cs="Calibri"/>
                <w:sz w:val="21"/>
                <w:szCs w:val="21"/>
              </w:rPr>
              <w:t>, viral load (n=37)</w:t>
            </w:r>
            <w:r w:rsidR="00DF1538" w:rsidRPr="00C753BD">
              <w:rPr>
                <w:rFonts w:ascii="Calibri" w:hAnsi="Calibri" w:cs="Calibri"/>
                <w:sz w:val="21"/>
                <w:szCs w:val="21"/>
              </w:rPr>
              <w:t xml:space="preserve">. </w:t>
            </w:r>
            <w:r w:rsidR="00AA188E" w:rsidRPr="00C753BD">
              <w:rPr>
                <w:rFonts w:ascii="Calibri" w:hAnsi="Calibri" w:cs="Calibri"/>
                <w:sz w:val="21"/>
                <w:szCs w:val="21"/>
              </w:rPr>
              <w:t xml:space="preserve">Abbrev: BMI - body mass index, </w:t>
            </w:r>
            <w:r w:rsidR="00D13F7A" w:rsidRPr="00C753BD">
              <w:rPr>
                <w:rFonts w:ascii="Calibri" w:hAnsi="Calibri" w:cs="Calibri"/>
                <w:sz w:val="21"/>
                <w:szCs w:val="21"/>
              </w:rPr>
              <w:t xml:space="preserve">DTG - dolutegravir, </w:t>
            </w:r>
            <w:r w:rsidR="00AA188E" w:rsidRPr="00C753BD">
              <w:rPr>
                <w:rFonts w:ascii="Calibri" w:hAnsi="Calibri" w:cs="Calibri"/>
                <w:sz w:val="21"/>
                <w:szCs w:val="21"/>
              </w:rPr>
              <w:t xml:space="preserve">DXA - dual-energy X-ray absorptiometry, </w:t>
            </w:r>
            <w:r w:rsidR="00D13F7A" w:rsidRPr="00C753BD">
              <w:rPr>
                <w:rFonts w:ascii="Calibri" w:hAnsi="Calibri" w:cs="Calibri"/>
                <w:sz w:val="21"/>
                <w:szCs w:val="21"/>
              </w:rPr>
              <w:t xml:space="preserve">EFV - efavirenz, </w:t>
            </w:r>
            <w:r w:rsidR="00AA188E" w:rsidRPr="00C753BD">
              <w:rPr>
                <w:rFonts w:ascii="Calibri" w:hAnsi="Calibri" w:cs="Calibri"/>
                <w:sz w:val="21"/>
                <w:szCs w:val="21"/>
              </w:rPr>
              <w:t xml:space="preserve">FM - fat mass, </w:t>
            </w:r>
            <w:r w:rsidR="00A57189" w:rsidRPr="00C753BD">
              <w:rPr>
                <w:rFonts w:ascii="Calibri" w:hAnsi="Calibri" w:cs="Calibri"/>
                <w:sz w:val="21"/>
                <w:szCs w:val="21"/>
              </w:rPr>
              <w:t xml:space="preserve">SAT - subcutaneous adipose tissue, VAT- visceral adipose tissue, </w:t>
            </w:r>
            <w:r w:rsidR="00AA188E" w:rsidRPr="00C753BD">
              <w:rPr>
                <w:rFonts w:ascii="Calibri" w:hAnsi="Calibri" w:cs="Calibri"/>
                <w:sz w:val="21"/>
                <w:szCs w:val="21"/>
              </w:rPr>
              <w:t>WWH - women with HIV</w:t>
            </w:r>
          </w:p>
        </w:tc>
      </w:tr>
    </w:tbl>
    <w:p w14:paraId="3E600DE0" w14:textId="77777777" w:rsidR="00065981" w:rsidRPr="00065981" w:rsidRDefault="00065981" w:rsidP="00065981">
      <w:pPr>
        <w:spacing w:line="276" w:lineRule="auto"/>
        <w:rPr>
          <w:rFonts w:ascii="Calibri" w:eastAsiaTheme="minorHAnsi" w:hAnsi="Calibri" w:cs="Calibri"/>
          <w:sz w:val="22"/>
          <w:szCs w:val="22"/>
          <w:lang w:eastAsia="en-US"/>
        </w:rPr>
      </w:pPr>
    </w:p>
    <w:p w14:paraId="719A1B67" w14:textId="77777777" w:rsidR="00E32AD9" w:rsidRDefault="00E32AD9"/>
    <w:sectPr w:rsidR="00E32AD9" w:rsidSect="00900C58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42A46" w14:textId="77777777" w:rsidR="006F0503" w:rsidRDefault="006F0503" w:rsidP="00A57189">
      <w:r>
        <w:separator/>
      </w:r>
    </w:p>
  </w:endnote>
  <w:endnote w:type="continuationSeparator" w:id="0">
    <w:p w14:paraId="42D251EA" w14:textId="77777777" w:rsidR="006F0503" w:rsidRDefault="006F0503" w:rsidP="00A5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A3A3C" w14:textId="77777777" w:rsidR="006F0503" w:rsidRDefault="006F0503" w:rsidP="00A57189">
      <w:r>
        <w:separator/>
      </w:r>
    </w:p>
  </w:footnote>
  <w:footnote w:type="continuationSeparator" w:id="0">
    <w:p w14:paraId="0963DFC0" w14:textId="77777777" w:rsidR="006F0503" w:rsidRDefault="006F0503" w:rsidP="00A57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B2668"/>
    <w:multiLevelType w:val="hybridMultilevel"/>
    <w:tmpl w:val="3A622FE0"/>
    <w:lvl w:ilvl="0" w:tplc="D1F0A570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C0B03"/>
    <w:multiLevelType w:val="hybridMultilevel"/>
    <w:tmpl w:val="7EE2118E"/>
    <w:lvl w:ilvl="0" w:tplc="91B099AA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459885">
    <w:abstractNumId w:val="1"/>
  </w:num>
  <w:num w:numId="2" w16cid:durableId="965694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81"/>
    <w:rsid w:val="00004D6C"/>
    <w:rsid w:val="00065981"/>
    <w:rsid w:val="000F2F95"/>
    <w:rsid w:val="0013551C"/>
    <w:rsid w:val="00196746"/>
    <w:rsid w:val="002442CF"/>
    <w:rsid w:val="002C5758"/>
    <w:rsid w:val="002C714C"/>
    <w:rsid w:val="002F7A5F"/>
    <w:rsid w:val="003216CE"/>
    <w:rsid w:val="00321831"/>
    <w:rsid w:val="00324BBE"/>
    <w:rsid w:val="00331FE3"/>
    <w:rsid w:val="0034331A"/>
    <w:rsid w:val="003F2BA5"/>
    <w:rsid w:val="00452BE6"/>
    <w:rsid w:val="004B439F"/>
    <w:rsid w:val="004C4E03"/>
    <w:rsid w:val="004F308E"/>
    <w:rsid w:val="00560813"/>
    <w:rsid w:val="00566E13"/>
    <w:rsid w:val="005A6C1E"/>
    <w:rsid w:val="005D5CAE"/>
    <w:rsid w:val="005D6C63"/>
    <w:rsid w:val="00601B8E"/>
    <w:rsid w:val="00603C7B"/>
    <w:rsid w:val="00614E7C"/>
    <w:rsid w:val="006360F7"/>
    <w:rsid w:val="006367EE"/>
    <w:rsid w:val="00655B40"/>
    <w:rsid w:val="006E4EB0"/>
    <w:rsid w:val="006F0503"/>
    <w:rsid w:val="00701CB6"/>
    <w:rsid w:val="00731061"/>
    <w:rsid w:val="00754364"/>
    <w:rsid w:val="00762E1A"/>
    <w:rsid w:val="007F4570"/>
    <w:rsid w:val="0080083B"/>
    <w:rsid w:val="008437E4"/>
    <w:rsid w:val="00896201"/>
    <w:rsid w:val="008A0E3C"/>
    <w:rsid w:val="008F7ECF"/>
    <w:rsid w:val="00900C58"/>
    <w:rsid w:val="009866B0"/>
    <w:rsid w:val="009A60DA"/>
    <w:rsid w:val="00A30009"/>
    <w:rsid w:val="00A42830"/>
    <w:rsid w:val="00A57189"/>
    <w:rsid w:val="00AA188E"/>
    <w:rsid w:val="00AD236F"/>
    <w:rsid w:val="00B20447"/>
    <w:rsid w:val="00B35FBB"/>
    <w:rsid w:val="00BB6607"/>
    <w:rsid w:val="00C753BD"/>
    <w:rsid w:val="00C77708"/>
    <w:rsid w:val="00C83C9E"/>
    <w:rsid w:val="00C95A0F"/>
    <w:rsid w:val="00CE7A64"/>
    <w:rsid w:val="00D007B3"/>
    <w:rsid w:val="00D03B20"/>
    <w:rsid w:val="00D13F7A"/>
    <w:rsid w:val="00D17818"/>
    <w:rsid w:val="00D66F92"/>
    <w:rsid w:val="00D75392"/>
    <w:rsid w:val="00D912D9"/>
    <w:rsid w:val="00DB66E8"/>
    <w:rsid w:val="00DF1538"/>
    <w:rsid w:val="00DF2E58"/>
    <w:rsid w:val="00E32AD9"/>
    <w:rsid w:val="00E73067"/>
    <w:rsid w:val="00E8487A"/>
    <w:rsid w:val="00EA31B3"/>
    <w:rsid w:val="00ED461B"/>
    <w:rsid w:val="00F006B7"/>
    <w:rsid w:val="00F17F69"/>
    <w:rsid w:val="00F54025"/>
    <w:rsid w:val="00FB6B88"/>
    <w:rsid w:val="00FE3F70"/>
    <w:rsid w:val="00FE5FC6"/>
    <w:rsid w:val="00FF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4223A"/>
  <w15:chartTrackingRefBased/>
  <w15:docId w15:val="{199414D9-1531-924C-95A0-E35B5FD7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981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9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9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9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9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9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9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9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9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9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9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5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9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5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9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5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9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5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9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981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188E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71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189"/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71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189"/>
    <w:rPr>
      <w:rFonts w:ascii="Times New Roman" w:eastAsia="Times New Roman" w:hAnsi="Times New Roman" w:cs="Times New Roman"/>
      <w:kern w:val="0"/>
      <w:lang w:val="en-ZA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Madlala</dc:creator>
  <cp:keywords/>
  <dc:description/>
  <cp:lastModifiedBy>HP Madlala</cp:lastModifiedBy>
  <cp:revision>8</cp:revision>
  <dcterms:created xsi:type="dcterms:W3CDTF">2025-07-03T08:15:00Z</dcterms:created>
  <dcterms:modified xsi:type="dcterms:W3CDTF">2025-07-11T12:40:00Z</dcterms:modified>
</cp:coreProperties>
</file>